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998" w:type="dxa"/>
        <w:tblLook w:val="04A0" w:firstRow="1" w:lastRow="0" w:firstColumn="1" w:lastColumn="0" w:noHBand="0" w:noVBand="1"/>
      </w:tblPr>
      <w:tblGrid>
        <w:gridCol w:w="3058"/>
        <w:gridCol w:w="2449"/>
        <w:gridCol w:w="2440"/>
        <w:gridCol w:w="2061"/>
      </w:tblGrid>
      <w:tr w:rsidR="00F970CD" w14:paraId="7FF71273" w14:textId="7BEC97BD" w:rsidTr="00F970CD">
        <w:tc>
          <w:tcPr>
            <w:tcW w:w="3058" w:type="dxa"/>
          </w:tcPr>
          <w:p w14:paraId="3956B050" w14:textId="77777777" w:rsidR="00F970CD" w:rsidRDefault="00F970CD" w:rsidP="00F970CD">
            <w:pPr>
              <w:jc w:val="center"/>
            </w:pPr>
          </w:p>
        </w:tc>
        <w:tc>
          <w:tcPr>
            <w:tcW w:w="2449" w:type="dxa"/>
          </w:tcPr>
          <w:p w14:paraId="6C00A8F6" w14:textId="77777777" w:rsidR="00F970CD" w:rsidRDefault="00F970CD" w:rsidP="00F970CD">
            <w:pPr>
              <w:jc w:val="center"/>
            </w:pPr>
            <w:r>
              <w:t xml:space="preserve">Consultants </w:t>
            </w:r>
          </w:p>
          <w:p w14:paraId="4DB6AEC6" w14:textId="24C67198" w:rsidR="00F970CD" w:rsidRDefault="00F970CD" w:rsidP="00F970CD">
            <w:pPr>
              <w:jc w:val="center"/>
            </w:pPr>
            <w:r>
              <w:t>(n=49)</w:t>
            </w:r>
          </w:p>
        </w:tc>
        <w:tc>
          <w:tcPr>
            <w:tcW w:w="2440" w:type="dxa"/>
          </w:tcPr>
          <w:p w14:paraId="745BC73B" w14:textId="51478A29" w:rsidR="00F970CD" w:rsidRDefault="00F970CD" w:rsidP="00F970CD">
            <w:pPr>
              <w:jc w:val="center"/>
            </w:pPr>
            <w:r>
              <w:t>Non-consultants (n=78)</w:t>
            </w:r>
          </w:p>
        </w:tc>
        <w:tc>
          <w:tcPr>
            <w:tcW w:w="2061" w:type="dxa"/>
          </w:tcPr>
          <w:p w14:paraId="3E8638F4" w14:textId="32D41842" w:rsidR="00F970CD" w:rsidRDefault="00F970CD" w:rsidP="00F970CD">
            <w:pPr>
              <w:jc w:val="center"/>
            </w:pPr>
            <w:r>
              <w:t>p-value</w:t>
            </w:r>
          </w:p>
        </w:tc>
      </w:tr>
      <w:tr w:rsidR="00F970CD" w14:paraId="4FC42D29" w14:textId="3E43B5E4" w:rsidTr="00F970CD">
        <w:tc>
          <w:tcPr>
            <w:tcW w:w="3058" w:type="dxa"/>
          </w:tcPr>
          <w:p w14:paraId="6F5544F9" w14:textId="77777777" w:rsidR="00F970CD" w:rsidRDefault="00F970CD" w:rsidP="00F970CD">
            <w:pPr>
              <w:jc w:val="center"/>
            </w:pPr>
            <w:r>
              <w:t>Routine assessment for pre-operative DED</w:t>
            </w:r>
          </w:p>
          <w:p w14:paraId="448BB4E5" w14:textId="61498639" w:rsidR="00F970CD" w:rsidRDefault="00F970CD" w:rsidP="00F970CD">
            <w:pPr>
              <w:jc w:val="center"/>
            </w:pPr>
            <w:r>
              <w:t>(Yes: No)</w:t>
            </w:r>
          </w:p>
        </w:tc>
        <w:tc>
          <w:tcPr>
            <w:tcW w:w="2449" w:type="dxa"/>
          </w:tcPr>
          <w:p w14:paraId="3F688A23" w14:textId="77777777" w:rsidR="00F970CD" w:rsidRDefault="00F970CD" w:rsidP="00F970CD">
            <w:pPr>
              <w:jc w:val="center"/>
            </w:pPr>
          </w:p>
          <w:p w14:paraId="3EA79D6B" w14:textId="0F11F820" w:rsidR="00F970CD" w:rsidRDefault="00F970CD" w:rsidP="00F970CD">
            <w:pPr>
              <w:jc w:val="center"/>
            </w:pPr>
            <w:r>
              <w:t>35:14</w:t>
            </w:r>
          </w:p>
        </w:tc>
        <w:tc>
          <w:tcPr>
            <w:tcW w:w="2440" w:type="dxa"/>
          </w:tcPr>
          <w:p w14:paraId="1ED5E72A" w14:textId="77777777" w:rsidR="00F970CD" w:rsidRDefault="00F970CD" w:rsidP="00F970CD">
            <w:pPr>
              <w:jc w:val="center"/>
            </w:pPr>
          </w:p>
          <w:p w14:paraId="3F4EDEBF" w14:textId="534BD276" w:rsidR="00F970CD" w:rsidRDefault="00F970CD" w:rsidP="00F970CD">
            <w:pPr>
              <w:jc w:val="center"/>
            </w:pPr>
            <w:r>
              <w:t>50:28</w:t>
            </w:r>
          </w:p>
        </w:tc>
        <w:tc>
          <w:tcPr>
            <w:tcW w:w="2061" w:type="dxa"/>
          </w:tcPr>
          <w:p w14:paraId="2AE556BD" w14:textId="77777777" w:rsidR="00F970CD" w:rsidRDefault="00F970CD" w:rsidP="00F970CD">
            <w:pPr>
              <w:jc w:val="center"/>
            </w:pPr>
          </w:p>
          <w:p w14:paraId="46A5D015" w14:textId="266807E6" w:rsidR="00F970CD" w:rsidRDefault="00F970CD" w:rsidP="00F970CD">
            <w:pPr>
              <w:jc w:val="center"/>
            </w:pPr>
            <w:r>
              <w:t>0.44</w:t>
            </w:r>
          </w:p>
        </w:tc>
      </w:tr>
      <w:tr w:rsidR="00F970CD" w14:paraId="6D1E9DAE" w14:textId="622C90D1" w:rsidTr="00F970CD">
        <w:tc>
          <w:tcPr>
            <w:tcW w:w="3058" w:type="dxa"/>
          </w:tcPr>
          <w:p w14:paraId="7C51D9EB" w14:textId="77777777" w:rsidR="00F970CD" w:rsidRDefault="00F970CD" w:rsidP="00F970CD">
            <w:pPr>
              <w:jc w:val="center"/>
            </w:pPr>
          </w:p>
          <w:p w14:paraId="39F3ED31" w14:textId="77777777" w:rsidR="00F970CD" w:rsidRDefault="00F970CD" w:rsidP="00F970CD">
            <w:pPr>
              <w:jc w:val="center"/>
            </w:pPr>
            <w:r>
              <w:t>Pre-operative DED tests</w:t>
            </w:r>
          </w:p>
          <w:p w14:paraId="34056DB0" w14:textId="67B8DC9A" w:rsidR="00F970CD" w:rsidRDefault="00F970CD" w:rsidP="00F970CD">
            <w:pPr>
              <w:jc w:val="center"/>
            </w:pPr>
          </w:p>
        </w:tc>
        <w:tc>
          <w:tcPr>
            <w:tcW w:w="2449" w:type="dxa"/>
          </w:tcPr>
          <w:p w14:paraId="0F51D335" w14:textId="77777777" w:rsidR="00F970CD" w:rsidRDefault="00F970CD" w:rsidP="00F970CD">
            <w:pPr>
              <w:jc w:val="center"/>
            </w:pPr>
          </w:p>
          <w:p w14:paraId="4F4DD313" w14:textId="379288F6" w:rsidR="00F970CD" w:rsidRDefault="00F970CD" w:rsidP="00F970CD">
            <w:pPr>
              <w:jc w:val="center"/>
            </w:pPr>
            <w:r>
              <w:t>93/343</w:t>
            </w:r>
          </w:p>
        </w:tc>
        <w:tc>
          <w:tcPr>
            <w:tcW w:w="2440" w:type="dxa"/>
          </w:tcPr>
          <w:p w14:paraId="25CBA58A" w14:textId="77777777" w:rsidR="00F970CD" w:rsidRDefault="00F970CD" w:rsidP="00F970CD">
            <w:pPr>
              <w:jc w:val="center"/>
            </w:pPr>
          </w:p>
          <w:p w14:paraId="77A76D72" w14:textId="1BF86EFC" w:rsidR="00F970CD" w:rsidRDefault="00F970CD" w:rsidP="00F970CD">
            <w:pPr>
              <w:jc w:val="center"/>
            </w:pPr>
            <w:r>
              <w:t>99/546</w:t>
            </w:r>
          </w:p>
        </w:tc>
        <w:tc>
          <w:tcPr>
            <w:tcW w:w="2061" w:type="dxa"/>
          </w:tcPr>
          <w:p w14:paraId="3A39B7C5" w14:textId="77777777" w:rsidR="00F970CD" w:rsidRDefault="00F970CD" w:rsidP="00F970CD">
            <w:pPr>
              <w:jc w:val="center"/>
            </w:pPr>
          </w:p>
          <w:p w14:paraId="62BC7DF0" w14:textId="3332AD93" w:rsidR="00F970CD" w:rsidRDefault="00F970CD" w:rsidP="00F970CD">
            <w:pPr>
              <w:jc w:val="center"/>
            </w:pPr>
            <w:r>
              <w:t>0.22</w:t>
            </w:r>
          </w:p>
        </w:tc>
      </w:tr>
      <w:tr w:rsidR="00F970CD" w14:paraId="18F70865" w14:textId="74383C1F" w:rsidTr="00F970CD">
        <w:tc>
          <w:tcPr>
            <w:tcW w:w="3058" w:type="dxa"/>
          </w:tcPr>
          <w:p w14:paraId="5948125F" w14:textId="77777777" w:rsidR="00F970CD" w:rsidRDefault="00F970CD" w:rsidP="00F970CD">
            <w:pPr>
              <w:jc w:val="center"/>
            </w:pPr>
          </w:p>
          <w:p w14:paraId="3762DF5E" w14:textId="77777777" w:rsidR="00F970CD" w:rsidRDefault="00F970CD" w:rsidP="00F970CD">
            <w:pPr>
              <w:jc w:val="center"/>
            </w:pPr>
            <w:r>
              <w:t>Post-operative DED tests</w:t>
            </w:r>
          </w:p>
          <w:p w14:paraId="4A94125F" w14:textId="3CF5A90B" w:rsidR="00F970CD" w:rsidRDefault="00F970CD" w:rsidP="00F970CD">
            <w:pPr>
              <w:jc w:val="center"/>
            </w:pPr>
          </w:p>
        </w:tc>
        <w:tc>
          <w:tcPr>
            <w:tcW w:w="2449" w:type="dxa"/>
          </w:tcPr>
          <w:p w14:paraId="4D0204E1" w14:textId="77777777" w:rsidR="00F970CD" w:rsidRDefault="00F970CD" w:rsidP="00F970CD">
            <w:pPr>
              <w:jc w:val="center"/>
            </w:pPr>
          </w:p>
          <w:p w14:paraId="2D91B196" w14:textId="671FE0DA" w:rsidR="00F970CD" w:rsidRDefault="00F970CD" w:rsidP="00F970CD">
            <w:pPr>
              <w:jc w:val="center"/>
            </w:pPr>
            <w:r>
              <w:t>71/343</w:t>
            </w:r>
          </w:p>
        </w:tc>
        <w:tc>
          <w:tcPr>
            <w:tcW w:w="2440" w:type="dxa"/>
          </w:tcPr>
          <w:p w14:paraId="5405D179" w14:textId="77777777" w:rsidR="00F970CD" w:rsidRDefault="00F970CD" w:rsidP="00F970CD">
            <w:pPr>
              <w:jc w:val="center"/>
            </w:pPr>
          </w:p>
          <w:p w14:paraId="4956909F" w14:textId="618204FA" w:rsidR="00F970CD" w:rsidRDefault="00F970CD" w:rsidP="00F970CD">
            <w:pPr>
              <w:jc w:val="center"/>
            </w:pPr>
            <w:r>
              <w:t>80/546</w:t>
            </w:r>
          </w:p>
        </w:tc>
        <w:tc>
          <w:tcPr>
            <w:tcW w:w="2061" w:type="dxa"/>
          </w:tcPr>
          <w:p w14:paraId="40AC75DE" w14:textId="77777777" w:rsidR="00F970CD" w:rsidRDefault="00F970CD" w:rsidP="00F970CD">
            <w:pPr>
              <w:jc w:val="center"/>
            </w:pPr>
          </w:p>
          <w:p w14:paraId="2C676C98" w14:textId="7E41E2F3" w:rsidR="00F970CD" w:rsidRDefault="00F970CD" w:rsidP="00F970CD">
            <w:pPr>
              <w:jc w:val="center"/>
            </w:pPr>
            <w:r>
              <w:t>0.02</w:t>
            </w:r>
          </w:p>
        </w:tc>
      </w:tr>
      <w:tr w:rsidR="00132C3C" w14:paraId="0CBB7490" w14:textId="16BDDC76" w:rsidTr="00BC59B1">
        <w:tc>
          <w:tcPr>
            <w:tcW w:w="10008" w:type="dxa"/>
            <w:gridSpan w:val="4"/>
          </w:tcPr>
          <w:p w14:paraId="317924FF" w14:textId="08B813E5" w:rsidR="00132C3C" w:rsidRDefault="00132C3C" w:rsidP="00132C3C">
            <w:pPr>
              <w:jc w:val="both"/>
            </w:pPr>
            <w:r>
              <w:t xml:space="preserve">Supplementary Table 1: Comparison of </w:t>
            </w:r>
            <w:proofErr w:type="gramStart"/>
            <w:r>
              <w:t>consultants</w:t>
            </w:r>
            <w:proofErr w:type="gramEnd"/>
            <w:r>
              <w:t xml:space="preserve"> vs non-consultants with regards to routine assessment for pre-operative dry eye disease, completion of pre-operative dry eye tests, and completion of post-operative dry eye tests. </w:t>
            </w:r>
          </w:p>
          <w:p w14:paraId="357AFC76" w14:textId="77777777" w:rsidR="00132C3C" w:rsidRDefault="00132C3C"/>
          <w:p w14:paraId="5EBA3F91" w14:textId="39DF8D16" w:rsidR="00132C3C" w:rsidRDefault="00132C3C">
            <w:r>
              <w:t xml:space="preserve">Seven dry eye tests available for the 49 consultants in the survey (7x49) and the non-consultants (7x78) pre-operatively and post-operatively.  </w:t>
            </w:r>
          </w:p>
          <w:p w14:paraId="6FEBC3DD" w14:textId="77777777" w:rsidR="00132C3C" w:rsidRDefault="00132C3C"/>
          <w:p w14:paraId="59C84C8C" w14:textId="77777777" w:rsidR="00132C3C" w:rsidRDefault="00132C3C">
            <w:r>
              <w:t xml:space="preserve">Fisher’s exact test used to compare proportions. </w:t>
            </w:r>
          </w:p>
          <w:p w14:paraId="0FBF03E4" w14:textId="77777777" w:rsidR="00132C3C" w:rsidRDefault="00132C3C"/>
          <w:p w14:paraId="0CBF5B29" w14:textId="375458CD" w:rsidR="00132C3C" w:rsidRDefault="00132C3C">
            <w:r>
              <w:t xml:space="preserve">DED=Dry eye disease. </w:t>
            </w:r>
          </w:p>
        </w:tc>
      </w:tr>
    </w:tbl>
    <w:p w14:paraId="415493B0" w14:textId="77777777" w:rsidR="00786D89" w:rsidRDefault="00786D89"/>
    <w:sectPr w:rsidR="00786D89" w:rsidSect="00A561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0CD"/>
    <w:rsid w:val="00132C3C"/>
    <w:rsid w:val="00786D89"/>
    <w:rsid w:val="00A561C9"/>
    <w:rsid w:val="00F97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E68B2"/>
  <w15:chartTrackingRefBased/>
  <w15:docId w15:val="{06B836EB-725F-CC4B-A00D-A4E60BA29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0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yam Naderi</dc:creator>
  <cp:keywords/>
  <dc:description/>
  <cp:lastModifiedBy>Khayam Naderi</cp:lastModifiedBy>
  <cp:revision>1</cp:revision>
  <dcterms:created xsi:type="dcterms:W3CDTF">2023-11-14T16:58:00Z</dcterms:created>
  <dcterms:modified xsi:type="dcterms:W3CDTF">2023-11-14T17:15:00Z</dcterms:modified>
</cp:coreProperties>
</file>